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B1518" w14:textId="77777777" w:rsidR="00AB2983" w:rsidRDefault="00AB2983" w:rsidP="00AB2983">
      <w:pPr>
        <w:spacing w:after="0"/>
        <w:rPr>
          <w:b/>
        </w:rPr>
      </w:pPr>
      <w:bookmarkStart w:id="0" w:name="_GoBack"/>
      <w:bookmarkEnd w:id="0"/>
      <w:r>
        <w:rPr>
          <w:b/>
        </w:rPr>
        <w:t>Supplementary Materials:</w:t>
      </w:r>
    </w:p>
    <w:p w14:paraId="49B503BF" w14:textId="77777777" w:rsidR="00AB2983" w:rsidRDefault="00AB2983" w:rsidP="00AB2983">
      <w:pPr>
        <w:keepNext/>
      </w:pPr>
      <w:r>
        <w:rPr>
          <w:b/>
          <w:noProof/>
          <w:lang w:eastAsia="en-US"/>
        </w:rPr>
        <w:drawing>
          <wp:inline distT="0" distB="0" distL="0" distR="0" wp14:anchorId="1A926906" wp14:editId="7DD3B97B">
            <wp:extent cx="2733675" cy="3352800"/>
            <wp:effectExtent l="0" t="0" r="0" b="0"/>
            <wp:docPr id="1" name="Picture 1" descr="C:\Users\user\Documents\Articles\Cu1 vs Cu2 article\Figures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Articles\Cu1 vs Cu2 article\Figures\Supp 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DA1E9" w14:textId="77777777" w:rsidR="00AB2983" w:rsidRPr="00AB2983" w:rsidRDefault="00AB2983" w:rsidP="0022130A">
      <w:pPr>
        <w:pStyle w:val="Caption"/>
        <w:spacing w:line="480" w:lineRule="auto"/>
        <w:rPr>
          <w:b w:val="0"/>
          <w:color w:val="auto"/>
        </w:rPr>
      </w:pPr>
      <w:r>
        <w:rPr>
          <w:color w:val="auto"/>
        </w:rPr>
        <w:t>Supplementary F</w:t>
      </w:r>
      <w:r w:rsidRPr="00AB2983">
        <w:rPr>
          <w:color w:val="auto"/>
        </w:rPr>
        <w:t xml:space="preserve">igure </w:t>
      </w:r>
      <w:r>
        <w:rPr>
          <w:color w:val="auto"/>
        </w:rPr>
        <w:t>1</w:t>
      </w:r>
      <w:r w:rsidRPr="00AB2983">
        <w:rPr>
          <w:color w:val="auto"/>
        </w:rPr>
        <w:t>: Cu(I)Cl synthesis reaction byproduct testing.</w:t>
      </w:r>
      <w:r>
        <w:rPr>
          <w:color w:val="auto"/>
        </w:rPr>
        <w:t xml:space="preserve"> </w:t>
      </w:r>
      <w:r>
        <w:rPr>
          <w:b w:val="0"/>
          <w:color w:val="auto"/>
        </w:rPr>
        <w:t xml:space="preserve">The byproducts of the Cu(I)Cl synthesis reaction were tested in the absence of Cu(I)Cl (n=8 per group).  Reaction Mix refers to the final product without the presence of Cu(I)Cl.  </w:t>
      </w:r>
      <w:r>
        <w:rPr>
          <w:b w:val="0"/>
          <w:color w:val="000000" w:themeColor="text1"/>
        </w:rPr>
        <w:t>Asterisks indicate significant difference against untreated control groups (ANOVA followed by Tukey’s test with 95% confidence, *= p&lt;0.05).</w:t>
      </w:r>
    </w:p>
    <w:sectPr w:rsidR="00AB2983" w:rsidRPr="00AB2983" w:rsidSect="00B37999">
      <w:footerReference w:type="default" r:id="rId8"/>
      <w:pgSz w:w="12240" w:h="15840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BC77E9" w14:textId="77777777" w:rsidR="00DC3BF0" w:rsidRDefault="00DC3BF0" w:rsidP="00846199">
      <w:pPr>
        <w:spacing w:after="0" w:line="240" w:lineRule="auto"/>
      </w:pPr>
      <w:r>
        <w:separator/>
      </w:r>
    </w:p>
  </w:endnote>
  <w:endnote w:type="continuationSeparator" w:id="0">
    <w:p w14:paraId="1D5DC121" w14:textId="77777777" w:rsidR="00DC3BF0" w:rsidRDefault="00DC3BF0" w:rsidP="00846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262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7A861" w14:textId="6696EAF7" w:rsidR="00846199" w:rsidRDefault="008461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76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FB9963" w14:textId="77777777" w:rsidR="00846199" w:rsidRDefault="008461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9DFFF8" w14:textId="77777777" w:rsidR="00DC3BF0" w:rsidRDefault="00DC3BF0" w:rsidP="00846199">
      <w:pPr>
        <w:spacing w:after="0" w:line="240" w:lineRule="auto"/>
      </w:pPr>
      <w:r>
        <w:separator/>
      </w:r>
    </w:p>
  </w:footnote>
  <w:footnote w:type="continuationSeparator" w:id="0">
    <w:p w14:paraId="4418053F" w14:textId="77777777" w:rsidR="00DC3BF0" w:rsidRDefault="00DC3BF0" w:rsidP="00846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F5"/>
    <w:rsid w:val="00001277"/>
    <w:rsid w:val="00016B23"/>
    <w:rsid w:val="0004580B"/>
    <w:rsid w:val="00060F94"/>
    <w:rsid w:val="00092DB3"/>
    <w:rsid w:val="000A6A92"/>
    <w:rsid w:val="000D421F"/>
    <w:rsid w:val="000E18A5"/>
    <w:rsid w:val="000E4BA8"/>
    <w:rsid w:val="001014D2"/>
    <w:rsid w:val="001366ED"/>
    <w:rsid w:val="00137AC7"/>
    <w:rsid w:val="00137CF9"/>
    <w:rsid w:val="00156C48"/>
    <w:rsid w:val="001572AE"/>
    <w:rsid w:val="00165B9A"/>
    <w:rsid w:val="00173968"/>
    <w:rsid w:val="00176301"/>
    <w:rsid w:val="001959BA"/>
    <w:rsid w:val="001F1A4D"/>
    <w:rsid w:val="0022130A"/>
    <w:rsid w:val="00222DDD"/>
    <w:rsid w:val="00242305"/>
    <w:rsid w:val="0027524A"/>
    <w:rsid w:val="002B363C"/>
    <w:rsid w:val="002C4F69"/>
    <w:rsid w:val="002E0CAB"/>
    <w:rsid w:val="00323F01"/>
    <w:rsid w:val="00342D3E"/>
    <w:rsid w:val="00346CBE"/>
    <w:rsid w:val="00367C86"/>
    <w:rsid w:val="00373C3B"/>
    <w:rsid w:val="003D3648"/>
    <w:rsid w:val="003E16A0"/>
    <w:rsid w:val="003F7843"/>
    <w:rsid w:val="00412C69"/>
    <w:rsid w:val="004323A7"/>
    <w:rsid w:val="00447534"/>
    <w:rsid w:val="00490D50"/>
    <w:rsid w:val="004971B5"/>
    <w:rsid w:val="004A1596"/>
    <w:rsid w:val="004B2ECB"/>
    <w:rsid w:val="004D299B"/>
    <w:rsid w:val="004E43AB"/>
    <w:rsid w:val="004F42CC"/>
    <w:rsid w:val="004F6A61"/>
    <w:rsid w:val="00576529"/>
    <w:rsid w:val="005B0E3A"/>
    <w:rsid w:val="005D0164"/>
    <w:rsid w:val="005D0F09"/>
    <w:rsid w:val="0060009C"/>
    <w:rsid w:val="00613380"/>
    <w:rsid w:val="006259D4"/>
    <w:rsid w:val="00655B90"/>
    <w:rsid w:val="00662215"/>
    <w:rsid w:val="006772CC"/>
    <w:rsid w:val="00686F20"/>
    <w:rsid w:val="00693C07"/>
    <w:rsid w:val="006A0714"/>
    <w:rsid w:val="006A3418"/>
    <w:rsid w:val="006B2DB8"/>
    <w:rsid w:val="006B466E"/>
    <w:rsid w:val="006D2080"/>
    <w:rsid w:val="006D45F0"/>
    <w:rsid w:val="006D51FF"/>
    <w:rsid w:val="006E6DAE"/>
    <w:rsid w:val="0075226C"/>
    <w:rsid w:val="00754C7C"/>
    <w:rsid w:val="0076476E"/>
    <w:rsid w:val="007D1697"/>
    <w:rsid w:val="00827A00"/>
    <w:rsid w:val="00844226"/>
    <w:rsid w:val="00846199"/>
    <w:rsid w:val="00851E1D"/>
    <w:rsid w:val="00872B60"/>
    <w:rsid w:val="008755B9"/>
    <w:rsid w:val="008911F8"/>
    <w:rsid w:val="008B737D"/>
    <w:rsid w:val="008D3667"/>
    <w:rsid w:val="008D7655"/>
    <w:rsid w:val="00905D91"/>
    <w:rsid w:val="009308AB"/>
    <w:rsid w:val="00944003"/>
    <w:rsid w:val="009675E7"/>
    <w:rsid w:val="009A259D"/>
    <w:rsid w:val="009A5D64"/>
    <w:rsid w:val="009B0211"/>
    <w:rsid w:val="009E6BD1"/>
    <w:rsid w:val="00AB2983"/>
    <w:rsid w:val="00AB5A92"/>
    <w:rsid w:val="00AC4BE0"/>
    <w:rsid w:val="00AE3E79"/>
    <w:rsid w:val="00B03FC3"/>
    <w:rsid w:val="00B11103"/>
    <w:rsid w:val="00B37999"/>
    <w:rsid w:val="00B468BE"/>
    <w:rsid w:val="00B53A8B"/>
    <w:rsid w:val="00B74552"/>
    <w:rsid w:val="00B82A13"/>
    <w:rsid w:val="00B91850"/>
    <w:rsid w:val="00BC6AE3"/>
    <w:rsid w:val="00BE2DF5"/>
    <w:rsid w:val="00BF0ED5"/>
    <w:rsid w:val="00BF733F"/>
    <w:rsid w:val="00C041D8"/>
    <w:rsid w:val="00C2286F"/>
    <w:rsid w:val="00C30135"/>
    <w:rsid w:val="00D06DCE"/>
    <w:rsid w:val="00D645EB"/>
    <w:rsid w:val="00D71B25"/>
    <w:rsid w:val="00DA5489"/>
    <w:rsid w:val="00DA5718"/>
    <w:rsid w:val="00DB3211"/>
    <w:rsid w:val="00DC3BF0"/>
    <w:rsid w:val="00DC49AE"/>
    <w:rsid w:val="00DD4A13"/>
    <w:rsid w:val="00DF5B50"/>
    <w:rsid w:val="00E20B8F"/>
    <w:rsid w:val="00E44213"/>
    <w:rsid w:val="00E52730"/>
    <w:rsid w:val="00EE7451"/>
    <w:rsid w:val="00F229D1"/>
    <w:rsid w:val="00F275FD"/>
    <w:rsid w:val="00F32E58"/>
    <w:rsid w:val="00F372BF"/>
    <w:rsid w:val="00F42807"/>
    <w:rsid w:val="00F61A97"/>
    <w:rsid w:val="00F66652"/>
    <w:rsid w:val="00F72182"/>
    <w:rsid w:val="00F97884"/>
    <w:rsid w:val="00FC43F2"/>
    <w:rsid w:val="00FC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34BC66"/>
  <w15:docId w15:val="{48A45522-5252-4EA0-AF39-AFBE98D1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DC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259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72182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46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199"/>
  </w:style>
  <w:style w:type="paragraph" w:styleId="Footer">
    <w:name w:val="footer"/>
    <w:basedOn w:val="Normal"/>
    <w:link w:val="FooterChar"/>
    <w:uiPriority w:val="99"/>
    <w:unhideWhenUsed/>
    <w:rsid w:val="00846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199"/>
  </w:style>
  <w:style w:type="character" w:styleId="LineNumber">
    <w:name w:val="line number"/>
    <w:basedOn w:val="DefaultParagraphFont"/>
    <w:uiPriority w:val="99"/>
    <w:semiHidden/>
    <w:unhideWhenUsed/>
    <w:rsid w:val="000E4BA8"/>
  </w:style>
  <w:style w:type="paragraph" w:styleId="Revision">
    <w:name w:val="Revision"/>
    <w:hidden/>
    <w:uiPriority w:val="99"/>
    <w:semiHidden/>
    <w:rsid w:val="00E20B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57E84-6D6C-44E6-8923-5DF1FD4AF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Murugaperumal  S</cp:lastModifiedBy>
  <cp:revision>4</cp:revision>
  <dcterms:created xsi:type="dcterms:W3CDTF">2021-09-04T00:13:00Z</dcterms:created>
  <dcterms:modified xsi:type="dcterms:W3CDTF">2021-09-10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wGmOGkT"/&gt;&lt;style id="http://www.zotero.org/styles/multidisciplinary-digital-publishing-institute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